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DF21" w14:textId="77777777" w:rsidR="00931AFA" w:rsidRDefault="009619FF">
      <w:r>
        <w:rPr>
          <w:rFonts w:hint="eastAsia"/>
        </w:rPr>
        <w:t xml:space="preserve"> </w:t>
      </w:r>
    </w:p>
    <w:p w14:paraId="340CC1DE" w14:textId="77777777" w:rsidR="009619FF" w:rsidRDefault="009619FF"/>
    <w:p w14:paraId="172BE63F" w14:textId="0DA7FDDD" w:rsidR="00E7574C" w:rsidRPr="00744823" w:rsidRDefault="00E85B94" w:rsidP="0074482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E85B94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1004A7">
        <w:rPr>
          <w:rFonts w:ascii="Times New Roman" w:hAnsi="Times New Roman" w:cs="Times New Roman" w:hint="eastAsia"/>
        </w:rPr>
        <w:t>T</w:t>
      </w:r>
      <w:r w:rsidR="009619FF">
        <w:rPr>
          <w:rFonts w:ascii="Times New Roman" w:hAnsi="Times New Roman" w:cs="Times New Roman"/>
        </w:rPr>
        <w:t>able</w:t>
      </w:r>
      <w:r w:rsidR="00093146">
        <w:rPr>
          <w:rFonts w:ascii="Times New Roman" w:hAnsi="Times New Roman" w:cs="Times New Roman" w:hint="eastAsia"/>
        </w:rPr>
        <w:t xml:space="preserve"> </w:t>
      </w:r>
      <w:r w:rsidR="005916F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9619FF" w:rsidRPr="00093146">
        <w:rPr>
          <w:rFonts w:ascii="Times New Roman" w:hAnsi="Times New Roman" w:cs="Times New Roman" w:hint="eastAsia"/>
        </w:rPr>
        <w:t xml:space="preserve"> </w:t>
      </w:r>
      <w:r w:rsidR="009619FF" w:rsidRPr="00093146">
        <w:rPr>
          <w:rFonts w:ascii="Times New Roman" w:hAnsi="Times New Roman" w:cs="Times New Roman"/>
        </w:rPr>
        <w:t xml:space="preserve">The relationship between </w:t>
      </w:r>
      <w:r w:rsidR="00AF62B6">
        <w:rPr>
          <w:rFonts w:ascii="Times New Roman" w:hAnsi="Times New Roman" w:cs="Times New Roman"/>
        </w:rPr>
        <w:t>PCSK9</w:t>
      </w:r>
      <w:r w:rsidR="009619FF" w:rsidRPr="00093146">
        <w:rPr>
          <w:rFonts w:ascii="Times New Roman" w:hAnsi="Times New Roman" w:cs="Times New Roman"/>
        </w:rPr>
        <w:t xml:space="preserve"> level and </w:t>
      </w:r>
      <w:r w:rsidR="00093146" w:rsidRPr="00093146">
        <w:rPr>
          <w:rFonts w:ascii="Times New Roman" w:hAnsi="Times New Roman" w:cs="Times New Roman"/>
        </w:rPr>
        <w:t xml:space="preserve">the </w:t>
      </w:r>
      <w:r w:rsidR="00924550" w:rsidRPr="00924550">
        <w:rPr>
          <w:rFonts w:ascii="Times New Roman" w:hAnsi="Times New Roman" w:cs="Times New Roman"/>
        </w:rPr>
        <w:t>MACEs outcomes</w:t>
      </w:r>
      <w:r w:rsidR="00093146">
        <w:rPr>
          <w:rFonts w:ascii="Times New Roman" w:hAnsi="Times New Roman" w:cs="Times New Roman" w:hint="eastAsia"/>
        </w:rPr>
        <w:t xml:space="preserve"> in CHD patients</w:t>
      </w:r>
    </w:p>
    <w:tbl>
      <w:tblPr>
        <w:tblStyle w:val="a7"/>
        <w:tblW w:w="111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962"/>
        <w:gridCol w:w="1984"/>
        <w:gridCol w:w="1701"/>
        <w:gridCol w:w="871"/>
      </w:tblGrid>
      <w:tr w:rsidR="00EE776E" w:rsidRPr="00EE776E" w14:paraId="44515D4D" w14:textId="77777777" w:rsidTr="00091E7D">
        <w:trPr>
          <w:jc w:val="center"/>
        </w:trPr>
        <w:tc>
          <w:tcPr>
            <w:tcW w:w="3119" w:type="dxa"/>
          </w:tcPr>
          <w:p w14:paraId="0A2CB2AA" w14:textId="77777777" w:rsidR="00EE776E" w:rsidRPr="002D4CA8" w:rsidRDefault="00EE776E" w:rsidP="009619F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A8">
              <w:rPr>
                <w:rFonts w:ascii="Times New Roman" w:hAnsi="Times New Roman" w:cs="Times New Roman"/>
                <w:b/>
                <w:bCs/>
                <w:szCs w:val="21"/>
              </w:rPr>
              <w:t>MACEs</w:t>
            </w:r>
          </w:p>
        </w:tc>
        <w:tc>
          <w:tcPr>
            <w:tcW w:w="7206" w:type="dxa"/>
            <w:gridSpan w:val="4"/>
            <w:tcBorders>
              <w:bottom w:val="single" w:sz="4" w:space="0" w:color="auto"/>
            </w:tcBorders>
          </w:tcPr>
          <w:p w14:paraId="03D1B67E" w14:textId="15AABAC4" w:rsidR="00EE776E" w:rsidRPr="002D4CA8" w:rsidRDefault="00EE776E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4CA8">
              <w:rPr>
                <w:rFonts w:ascii="Times New Roman" w:hAnsi="Times New Roman" w:cs="Times New Roman"/>
                <w:b/>
                <w:bCs/>
                <w:szCs w:val="21"/>
              </w:rPr>
              <w:t>PCSK9 concentration (ng/mL)</w:t>
            </w:r>
          </w:p>
        </w:tc>
        <w:tc>
          <w:tcPr>
            <w:tcW w:w="871" w:type="dxa"/>
          </w:tcPr>
          <w:p w14:paraId="1F52BE0B" w14:textId="77777777" w:rsidR="00EE776E" w:rsidRPr="002D4CA8" w:rsidRDefault="00EE776E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2D4CA8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</w:p>
        </w:tc>
      </w:tr>
      <w:tr w:rsidR="00EE776E" w:rsidRPr="00EE776E" w14:paraId="3F0BB91C" w14:textId="77777777" w:rsidTr="00091E7D">
        <w:trPr>
          <w:jc w:val="center"/>
        </w:trPr>
        <w:tc>
          <w:tcPr>
            <w:tcW w:w="3119" w:type="dxa"/>
          </w:tcPr>
          <w:p w14:paraId="4B21D52E" w14:textId="77777777" w:rsidR="00EE776E" w:rsidRPr="00EE776E" w:rsidRDefault="00EE776E" w:rsidP="00EE77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1815F56" w14:textId="433F12A8" w:rsidR="00EE776E" w:rsidRPr="00EE776E" w:rsidRDefault="002D4CA8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 xml:space="preserve">1: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&lt; 432.98</w:t>
            </w: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</w:tcPr>
          <w:p w14:paraId="1B3339A4" w14:textId="05B95D03" w:rsidR="00EE776E" w:rsidRPr="00EE776E" w:rsidRDefault="002D4CA8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2: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432.98 – 521.9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737026D" w14:textId="68707136" w:rsidR="00EE776E" w:rsidRPr="00EE776E" w:rsidRDefault="002D4CA8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3: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521.98 –</w:t>
            </w:r>
            <w:r w:rsidR="00B66F78" w:rsidRPr="00B66F78">
              <w:rPr>
                <w:rFonts w:ascii="Times New Roman" w:hAnsi="Times New Roman" w:cs="Times New Roman"/>
                <w:szCs w:val="21"/>
              </w:rPr>
              <w:t>621.2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464CBC4" w14:textId="73DE25F6" w:rsidR="00EE776E" w:rsidRPr="00EE776E" w:rsidRDefault="002D4CA8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4: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B66F78" w:rsidRPr="00B66F78">
              <w:rPr>
                <w:rFonts w:ascii="Times New Roman" w:hAnsi="Times New Roman" w:cs="Times New Roman"/>
                <w:szCs w:val="21"/>
              </w:rPr>
              <w:t>621.24</w:t>
            </w:r>
          </w:p>
        </w:tc>
        <w:tc>
          <w:tcPr>
            <w:tcW w:w="871" w:type="dxa"/>
          </w:tcPr>
          <w:p w14:paraId="19E9F293" w14:textId="77777777" w:rsidR="00EE776E" w:rsidRPr="00EE776E" w:rsidRDefault="00EE776E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EE776E" w:rsidRPr="00EE776E" w14:paraId="7F5E20A5" w14:textId="77777777" w:rsidTr="00091E7D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1E07000D" w14:textId="77777777" w:rsidR="00EE776E" w:rsidRPr="00EE776E" w:rsidRDefault="00EE776E" w:rsidP="00EE77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66EEBB" w14:textId="3753F040" w:rsidR="00EE776E" w:rsidRPr="00EE776E" w:rsidRDefault="00EE776E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E625DB">
              <w:rPr>
                <w:rFonts w:ascii="Times New Roman" w:hAnsi="Times New Roman" w:cs="Times New Roman"/>
                <w:szCs w:val="21"/>
              </w:rPr>
              <w:t>438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</w:tcPr>
          <w:p w14:paraId="73E15BC4" w14:textId="4D1B796F" w:rsidR="00EE776E" w:rsidRPr="00EE776E" w:rsidRDefault="00EE776E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E625DB"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78A5442" w14:textId="00A4B41B" w:rsidR="00EE776E" w:rsidRPr="00EE776E" w:rsidRDefault="00EE776E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E625DB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0CF2ABE" w14:textId="5C87449A" w:rsidR="00EE776E" w:rsidRPr="00EE776E" w:rsidRDefault="00EE776E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="00E625DB">
              <w:rPr>
                <w:rFonts w:ascii="Times New Roman" w:hAnsi="Times New Roman" w:cs="Times New Roman"/>
                <w:szCs w:val="21"/>
              </w:rPr>
              <w:t>640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6A7686F" w14:textId="77777777" w:rsidR="00EE776E" w:rsidRPr="00EE776E" w:rsidRDefault="00EE776E" w:rsidP="00EE77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EE776E" w:rsidRPr="00EE776E" w14:paraId="2911F4DE" w14:textId="77777777" w:rsidTr="00091E7D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00751A62" w14:textId="77777777" w:rsidR="00EE776E" w:rsidRPr="00EE776E" w:rsidRDefault="00EE776E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>cardiovascular death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B708B16" w14:textId="0E71605B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1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</w:tcPr>
          <w:p w14:paraId="5802B3C9" w14:textId="6541D0E9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F6D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(1.</w:t>
            </w:r>
            <w:r w:rsidR="00267591">
              <w:rPr>
                <w:rFonts w:ascii="Times New Roman" w:hAnsi="Times New Roman" w:cs="Times New Roman"/>
                <w:szCs w:val="21"/>
              </w:rPr>
              <w:t>39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9A5C3DA" w14:textId="19060D4D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776E">
              <w:rPr>
                <w:rFonts w:ascii="Times New Roman" w:hAnsi="Times New Roman" w:cs="Times New Roman"/>
                <w:szCs w:val="21"/>
              </w:rPr>
              <w:t>(1.</w:t>
            </w:r>
            <w:r w:rsidR="00267591">
              <w:rPr>
                <w:rFonts w:ascii="Times New Roman" w:hAnsi="Times New Roman" w:cs="Times New Roman"/>
                <w:szCs w:val="21"/>
              </w:rPr>
              <w:t>95</w:t>
            </w:r>
            <w:r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7949548" w14:textId="02F22786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B50EA9">
              <w:rPr>
                <w:rFonts w:ascii="Times New Roman" w:hAnsi="Times New Roman" w:cs="Times New Roman"/>
                <w:szCs w:val="21"/>
              </w:rPr>
              <w:t>2.03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4A2FDBD9" w14:textId="3FC32858" w:rsidR="00EE776E" w:rsidRPr="00EE776E" w:rsidRDefault="00EE776E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>0.</w:t>
            </w:r>
            <w:r w:rsidR="00E359CE">
              <w:rPr>
                <w:rFonts w:ascii="Times New Roman" w:hAnsi="Times New Roman" w:cs="Times New Roman"/>
                <w:szCs w:val="21"/>
              </w:rPr>
              <w:t>36</w:t>
            </w:r>
            <w:r w:rsidR="0027245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E776E" w:rsidRPr="00EE776E" w14:paraId="71D30CDE" w14:textId="77777777" w:rsidTr="00091E7D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0EBA4BE" w14:textId="77777777" w:rsidR="00EE776E" w:rsidRPr="00EE776E" w:rsidRDefault="00EE776E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>non-fatal M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97536D" w14:textId="05330BA9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3.20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00E500D4" w14:textId="3FC4D0E3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7F6D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4.17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8CA149" w14:textId="3F4C6754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9 </w:t>
            </w:r>
            <w:r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4.63</w:t>
            </w:r>
            <w:r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684F8C" w14:textId="0A2C886F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7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B50EA9">
              <w:rPr>
                <w:rFonts w:ascii="Times New Roman" w:hAnsi="Times New Roman" w:cs="Times New Roman"/>
                <w:szCs w:val="21"/>
              </w:rPr>
              <w:t>8.91</w:t>
            </w:r>
            <w:proofErr w:type="gramStart"/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  <w:proofErr w:type="spellStart"/>
            <w:r w:rsidR="00EC4538" w:rsidRPr="00EC4538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6AC06441" w14:textId="352ED5DB" w:rsidR="00EE776E" w:rsidRPr="00EE776E" w:rsidRDefault="00E359CE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</w:tr>
      <w:tr w:rsidR="00EE776E" w:rsidRPr="00EE776E" w14:paraId="36B1DF65" w14:textId="77777777" w:rsidTr="00091E7D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8A19922" w14:textId="77777777" w:rsidR="00EE776E" w:rsidRPr="00EE776E" w:rsidRDefault="00EE776E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>non-fatal strok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CE2F4D" w14:textId="50B648D3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2.</w:t>
            </w:r>
            <w:r w:rsidR="00267591">
              <w:rPr>
                <w:rFonts w:ascii="Times New Roman" w:hAnsi="Times New Roman" w:cs="Times New Roman"/>
                <w:szCs w:val="21"/>
              </w:rPr>
              <w:t>05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5A207D38" w14:textId="6FE13DF4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7F6D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2.78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5AFF8F" w14:textId="45E171AB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2.93</w:t>
            </w:r>
            <w:r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F96B1F" w14:textId="548B4F46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3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3.</w:t>
            </w:r>
            <w:r w:rsidR="00B50EA9">
              <w:rPr>
                <w:rFonts w:ascii="Times New Roman" w:hAnsi="Times New Roman" w:cs="Times New Roman"/>
                <w:szCs w:val="21"/>
              </w:rPr>
              <w:t>59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18F6F69" w14:textId="4FA01804" w:rsidR="00EE776E" w:rsidRPr="00EE776E" w:rsidRDefault="00EE776E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>0.</w:t>
            </w:r>
            <w:r w:rsidR="00E359CE">
              <w:rPr>
                <w:rFonts w:ascii="Times New Roman" w:hAnsi="Times New Roman" w:cs="Times New Roman"/>
                <w:szCs w:val="21"/>
              </w:rPr>
              <w:t>3</w:t>
            </w:r>
            <w:r w:rsidR="00272455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EE776E" w:rsidRPr="00EE776E" w14:paraId="610B7515" w14:textId="77777777" w:rsidTr="00091E7D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0D3EDC5" w14:textId="44D41E16" w:rsidR="00EE776E" w:rsidRPr="00EE776E" w:rsidRDefault="00091E7D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378E92" w14:textId="3F12680D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1.</w:t>
            </w:r>
            <w:r w:rsidR="00267591">
              <w:rPr>
                <w:rFonts w:ascii="Times New Roman" w:hAnsi="Times New Roman" w:cs="Times New Roman"/>
                <w:szCs w:val="21"/>
              </w:rPr>
              <w:t>60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1E822874" w14:textId="1EE4D43D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7F6D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2.08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FBDCD3" w14:textId="0FD73468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2.44</w:t>
            </w:r>
            <w:r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653933" w14:textId="188764FF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9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2.</w:t>
            </w:r>
            <w:r w:rsidR="00B50EA9">
              <w:rPr>
                <w:rFonts w:ascii="Times New Roman" w:hAnsi="Times New Roman" w:cs="Times New Roman"/>
                <w:szCs w:val="21"/>
              </w:rPr>
              <w:t>97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B504247" w14:textId="6B5A3501" w:rsidR="00EE776E" w:rsidRPr="00EE776E" w:rsidRDefault="00EE776E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>0.</w:t>
            </w:r>
            <w:r w:rsidR="00E359CE">
              <w:rPr>
                <w:rFonts w:ascii="Times New Roman" w:hAnsi="Times New Roman" w:cs="Times New Roman"/>
                <w:szCs w:val="21"/>
              </w:rPr>
              <w:t>3</w:t>
            </w:r>
            <w:r w:rsidR="00272455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EE776E" w:rsidRPr="00EE776E" w14:paraId="5D90B1AF" w14:textId="77777777" w:rsidTr="00091E7D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F9797EC" w14:textId="2EB280F4" w:rsidR="00EE776E" w:rsidRPr="00EE776E" w:rsidRDefault="00091E7D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91E7D">
              <w:rPr>
                <w:rFonts w:ascii="Times New Roman" w:hAnsi="Times New Roman" w:cs="Times New Roman"/>
                <w:szCs w:val="21"/>
              </w:rPr>
              <w:t>hospitalization for unstable angi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407ADE" w14:textId="377BD84D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1.60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4FDE0896" w14:textId="55AFBBB6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7F6D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3.13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1B774B" w14:textId="25787287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2.93</w:t>
            </w:r>
            <w:r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B68D6A" w14:textId="3367CEF2" w:rsidR="00EE776E" w:rsidRPr="00EE776E" w:rsidRDefault="007F6D78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4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B50EA9">
              <w:rPr>
                <w:rFonts w:ascii="Times New Roman" w:hAnsi="Times New Roman" w:cs="Times New Roman"/>
                <w:szCs w:val="21"/>
              </w:rPr>
              <w:t>3.75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755BCB3C" w14:textId="4E25A8C0" w:rsidR="00EE776E" w:rsidRPr="00EE776E" w:rsidRDefault="00EE776E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>0.</w:t>
            </w:r>
            <w:r w:rsidR="00E359CE">
              <w:rPr>
                <w:rFonts w:ascii="Times New Roman" w:hAnsi="Times New Roman" w:cs="Times New Roman"/>
                <w:szCs w:val="21"/>
              </w:rPr>
              <w:t>1</w:t>
            </w:r>
            <w:r w:rsidR="00272455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EE776E" w:rsidRPr="00EE776E" w14:paraId="00482600" w14:textId="77777777" w:rsidTr="00091E7D">
        <w:trPr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2FD6E34" w14:textId="77777777" w:rsidR="00EE776E" w:rsidRPr="00EE776E" w:rsidRDefault="00EE776E" w:rsidP="009619F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776E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2A59DFC" w14:textId="49554720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1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9.36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</w:tcPr>
          <w:p w14:paraId="510A95E1" w14:textId="75742C61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7F6D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13.54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9DEB71C" w14:textId="3A9758FB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7F6D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F6D78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267591">
              <w:rPr>
                <w:rFonts w:ascii="Times New Roman" w:hAnsi="Times New Roman" w:cs="Times New Roman"/>
                <w:szCs w:val="21"/>
              </w:rPr>
              <w:t>14.88</w:t>
            </w:r>
            <w:proofErr w:type="gramStart"/>
            <w:r w:rsidR="007F6D78" w:rsidRPr="00EE776E">
              <w:rPr>
                <w:rFonts w:ascii="Times New Roman" w:hAnsi="Times New Roman" w:cs="Times New Roman"/>
                <w:szCs w:val="21"/>
              </w:rPr>
              <w:t>%)</w:t>
            </w:r>
            <w:r w:rsidR="00E359CE" w:rsidRPr="00EC45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6AA92FA" w14:textId="0F8D3D0F" w:rsidR="00EE776E" w:rsidRPr="00EE776E" w:rsidRDefault="00E625DB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272455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E776E" w:rsidRPr="00EE776E">
              <w:rPr>
                <w:rFonts w:ascii="Times New Roman" w:hAnsi="Times New Roman" w:cs="Times New Roman"/>
                <w:szCs w:val="21"/>
              </w:rPr>
              <w:t>(</w:t>
            </w:r>
            <w:r w:rsidR="00B50EA9">
              <w:rPr>
                <w:rFonts w:ascii="Times New Roman" w:hAnsi="Times New Roman" w:cs="Times New Roman"/>
                <w:szCs w:val="21"/>
              </w:rPr>
              <w:t>21.</w:t>
            </w:r>
            <w:r w:rsidR="00272455">
              <w:rPr>
                <w:rFonts w:ascii="Times New Roman" w:hAnsi="Times New Roman" w:cs="Times New Roman"/>
                <w:szCs w:val="21"/>
              </w:rPr>
              <w:t>25</w:t>
            </w:r>
            <w:proofErr w:type="gramStart"/>
            <w:r w:rsidR="00EE776E" w:rsidRPr="00EE776E">
              <w:rPr>
                <w:rFonts w:ascii="Times New Roman" w:hAnsi="Times New Roman" w:cs="Times New Roman"/>
                <w:szCs w:val="21"/>
              </w:rPr>
              <w:t>%)</w:t>
            </w:r>
            <w:proofErr w:type="spellStart"/>
            <w:r w:rsidR="00E359CE" w:rsidRPr="00EC4538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08D57723" w14:textId="5154E17E" w:rsidR="00EE776E" w:rsidRPr="00EE776E" w:rsidRDefault="00E359CE" w:rsidP="009619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9CE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6AE68EE3" w14:textId="2CBBC6FE" w:rsidR="009619FF" w:rsidRPr="009619FF" w:rsidRDefault="00B84CE0" w:rsidP="009619FF">
      <w:pPr>
        <w:spacing w:line="360" w:lineRule="auto"/>
        <w:rPr>
          <w:rFonts w:ascii="Times New Roman" w:hAnsi="Times New Roman" w:cs="Times New Roman"/>
        </w:rPr>
      </w:pPr>
      <w:r w:rsidRPr="00B84CE0">
        <w:rPr>
          <w:rFonts w:ascii="Times New Roman" w:hAnsi="Times New Roman" w:cs="Times New Roman"/>
        </w:rPr>
        <w:t>PCSK9: Proprotein convertase subtilisin/</w:t>
      </w:r>
      <w:proofErr w:type="spellStart"/>
      <w:r w:rsidRPr="00B84CE0">
        <w:rPr>
          <w:rFonts w:ascii="Times New Roman" w:hAnsi="Times New Roman" w:cs="Times New Roman"/>
        </w:rPr>
        <w:t>kexin</w:t>
      </w:r>
      <w:proofErr w:type="spellEnd"/>
      <w:r w:rsidRPr="00B84CE0">
        <w:rPr>
          <w:rFonts w:ascii="Times New Roman" w:hAnsi="Times New Roman" w:cs="Times New Roman"/>
        </w:rPr>
        <w:t xml:space="preserve"> type 9</w:t>
      </w:r>
      <w:r w:rsidR="009619FF" w:rsidRPr="009619FF">
        <w:rPr>
          <w:rFonts w:ascii="Times New Roman" w:hAnsi="Times New Roman" w:cs="Times New Roman"/>
        </w:rPr>
        <w:t>. CHD: Coronary heart disease. MACEs: major cardiovascular events.</w:t>
      </w:r>
    </w:p>
    <w:p w14:paraId="2A047FD9" w14:textId="77777777" w:rsidR="009619FF" w:rsidRDefault="009619FF" w:rsidP="009619FF">
      <w:pPr>
        <w:spacing w:line="360" w:lineRule="auto"/>
        <w:rPr>
          <w:rFonts w:ascii="Times New Roman" w:hAnsi="Times New Roman" w:cs="Times New Roman"/>
        </w:rPr>
      </w:pPr>
      <w:r w:rsidRPr="009619FF">
        <w:rPr>
          <w:rFonts w:ascii="Times New Roman" w:hAnsi="Times New Roman" w:cs="Times New Roman"/>
        </w:rPr>
        <w:t>Statistical analysis was performed with Chi-square test for categorical variables.</w:t>
      </w:r>
    </w:p>
    <w:p w14:paraId="7908DAAF" w14:textId="77777777" w:rsidR="00FB28B6" w:rsidRPr="00FB28B6" w:rsidRDefault="00FB28B6" w:rsidP="00FB28B6">
      <w:pPr>
        <w:spacing w:line="360" w:lineRule="auto"/>
        <w:rPr>
          <w:rFonts w:ascii="Times New Roman" w:hAnsi="Times New Roman" w:cs="Times New Roman"/>
        </w:rPr>
      </w:pPr>
      <w:r w:rsidRPr="00FB28B6">
        <w:rPr>
          <w:rFonts w:ascii="Times New Roman" w:hAnsi="Times New Roman" w:cs="Times New Roman"/>
        </w:rPr>
        <w:t xml:space="preserve">a: Shows that the </w:t>
      </w:r>
      <w:r w:rsidRPr="00FB28B6">
        <w:rPr>
          <w:rFonts w:ascii="Times New Roman" w:hAnsi="Times New Roman" w:cs="Times New Roman"/>
          <w:i/>
          <w:iCs/>
        </w:rPr>
        <w:t>p</w:t>
      </w:r>
      <w:r w:rsidRPr="00FB28B6">
        <w:rPr>
          <w:rFonts w:ascii="Times New Roman" w:hAnsi="Times New Roman" w:cs="Times New Roman"/>
        </w:rPr>
        <w:t xml:space="preserve"> &lt; 0.05 compared with the Q1 group.</w:t>
      </w:r>
    </w:p>
    <w:p w14:paraId="63BA5BE4" w14:textId="77777777" w:rsidR="00FB28B6" w:rsidRPr="00FB28B6" w:rsidRDefault="00FB28B6" w:rsidP="00FB28B6">
      <w:pPr>
        <w:spacing w:line="360" w:lineRule="auto"/>
        <w:rPr>
          <w:rFonts w:ascii="Times New Roman" w:hAnsi="Times New Roman" w:cs="Times New Roman"/>
        </w:rPr>
      </w:pPr>
      <w:r w:rsidRPr="00FB28B6">
        <w:rPr>
          <w:rFonts w:ascii="Times New Roman" w:hAnsi="Times New Roman" w:cs="Times New Roman"/>
        </w:rPr>
        <w:t xml:space="preserve">b: Shows that the </w:t>
      </w:r>
      <w:r w:rsidRPr="00FB28B6">
        <w:rPr>
          <w:rFonts w:ascii="Times New Roman" w:hAnsi="Times New Roman" w:cs="Times New Roman"/>
          <w:i/>
          <w:iCs/>
        </w:rPr>
        <w:t>p</w:t>
      </w:r>
      <w:r w:rsidRPr="00FB28B6">
        <w:rPr>
          <w:rFonts w:ascii="Times New Roman" w:hAnsi="Times New Roman" w:cs="Times New Roman"/>
        </w:rPr>
        <w:t xml:space="preserve"> &lt; 0.05 compared with the Q2 group.</w:t>
      </w:r>
    </w:p>
    <w:p w14:paraId="6FAC3266" w14:textId="7F641E74" w:rsidR="00FB28B6" w:rsidRPr="00FB28B6" w:rsidRDefault="00FB28B6" w:rsidP="00FB28B6">
      <w:pPr>
        <w:spacing w:line="360" w:lineRule="auto"/>
        <w:rPr>
          <w:rFonts w:ascii="Times New Roman" w:hAnsi="Times New Roman" w:cs="Times New Roman"/>
        </w:rPr>
      </w:pPr>
      <w:r w:rsidRPr="00FB28B6">
        <w:rPr>
          <w:rFonts w:ascii="Times New Roman" w:hAnsi="Times New Roman" w:cs="Times New Roman"/>
        </w:rPr>
        <w:t xml:space="preserve">c: Shows that the </w:t>
      </w:r>
      <w:r w:rsidRPr="00FB28B6">
        <w:rPr>
          <w:rFonts w:ascii="Times New Roman" w:hAnsi="Times New Roman" w:cs="Times New Roman"/>
          <w:i/>
          <w:iCs/>
        </w:rPr>
        <w:t>p</w:t>
      </w:r>
      <w:r w:rsidRPr="00FB28B6">
        <w:rPr>
          <w:rFonts w:ascii="Times New Roman" w:hAnsi="Times New Roman" w:cs="Times New Roman"/>
        </w:rPr>
        <w:t xml:space="preserve"> &lt; 0.05 compared with the Q3 group.</w:t>
      </w:r>
    </w:p>
    <w:sectPr w:rsidR="00FB28B6" w:rsidRPr="00FB2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A7557" w14:textId="77777777" w:rsidR="002B16DE" w:rsidRDefault="002B16DE" w:rsidP="009619FF">
      <w:r>
        <w:separator/>
      </w:r>
    </w:p>
  </w:endnote>
  <w:endnote w:type="continuationSeparator" w:id="0">
    <w:p w14:paraId="466DEE78" w14:textId="77777777" w:rsidR="002B16DE" w:rsidRDefault="002B16DE" w:rsidP="00961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FB86F" w14:textId="77777777" w:rsidR="002B16DE" w:rsidRDefault="002B16DE" w:rsidP="009619FF">
      <w:r>
        <w:separator/>
      </w:r>
    </w:p>
  </w:footnote>
  <w:footnote w:type="continuationSeparator" w:id="0">
    <w:p w14:paraId="450EDF2D" w14:textId="77777777" w:rsidR="002B16DE" w:rsidRDefault="002B16DE" w:rsidP="00961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01F7"/>
    <w:rsid w:val="00005383"/>
    <w:rsid w:val="0000552C"/>
    <w:rsid w:val="00014722"/>
    <w:rsid w:val="000261F2"/>
    <w:rsid w:val="00061F03"/>
    <w:rsid w:val="000624FA"/>
    <w:rsid w:val="000627A7"/>
    <w:rsid w:val="00091E7D"/>
    <w:rsid w:val="00093146"/>
    <w:rsid w:val="000961BF"/>
    <w:rsid w:val="000A3131"/>
    <w:rsid w:val="000E0422"/>
    <w:rsid w:val="001004A7"/>
    <w:rsid w:val="00131D38"/>
    <w:rsid w:val="00137CE6"/>
    <w:rsid w:val="0014627E"/>
    <w:rsid w:val="00163762"/>
    <w:rsid w:val="00173331"/>
    <w:rsid w:val="0017624F"/>
    <w:rsid w:val="00187680"/>
    <w:rsid w:val="001C3E54"/>
    <w:rsid w:val="001D6E21"/>
    <w:rsid w:val="001E1ADF"/>
    <w:rsid w:val="001F4F1C"/>
    <w:rsid w:val="001F6F99"/>
    <w:rsid w:val="00235F34"/>
    <w:rsid w:val="002624E1"/>
    <w:rsid w:val="00267591"/>
    <w:rsid w:val="002675F5"/>
    <w:rsid w:val="00272455"/>
    <w:rsid w:val="00273BF5"/>
    <w:rsid w:val="00283BB5"/>
    <w:rsid w:val="00284BE6"/>
    <w:rsid w:val="002947A9"/>
    <w:rsid w:val="002A364D"/>
    <w:rsid w:val="002A5518"/>
    <w:rsid w:val="002B16DE"/>
    <w:rsid w:val="002B447D"/>
    <w:rsid w:val="002D4CA8"/>
    <w:rsid w:val="002D536B"/>
    <w:rsid w:val="002E574B"/>
    <w:rsid w:val="002E7642"/>
    <w:rsid w:val="002F27C8"/>
    <w:rsid w:val="002F4B10"/>
    <w:rsid w:val="002F56BC"/>
    <w:rsid w:val="0030108C"/>
    <w:rsid w:val="00302E00"/>
    <w:rsid w:val="003113B7"/>
    <w:rsid w:val="0032039B"/>
    <w:rsid w:val="0032366C"/>
    <w:rsid w:val="00332E1C"/>
    <w:rsid w:val="00351200"/>
    <w:rsid w:val="0035328E"/>
    <w:rsid w:val="00356F09"/>
    <w:rsid w:val="00357D5E"/>
    <w:rsid w:val="0036087E"/>
    <w:rsid w:val="0037121C"/>
    <w:rsid w:val="00376E93"/>
    <w:rsid w:val="003904FA"/>
    <w:rsid w:val="003A44C6"/>
    <w:rsid w:val="003C7076"/>
    <w:rsid w:val="003C7C58"/>
    <w:rsid w:val="003D08F0"/>
    <w:rsid w:val="003D6542"/>
    <w:rsid w:val="00400697"/>
    <w:rsid w:val="00411B13"/>
    <w:rsid w:val="004273A9"/>
    <w:rsid w:val="00475C1A"/>
    <w:rsid w:val="004A6966"/>
    <w:rsid w:val="004C1B5B"/>
    <w:rsid w:val="004C1E79"/>
    <w:rsid w:val="004C4C0E"/>
    <w:rsid w:val="004D63C5"/>
    <w:rsid w:val="004F166D"/>
    <w:rsid w:val="00517287"/>
    <w:rsid w:val="00524B55"/>
    <w:rsid w:val="00533F20"/>
    <w:rsid w:val="00534E95"/>
    <w:rsid w:val="00540935"/>
    <w:rsid w:val="00544137"/>
    <w:rsid w:val="00553D6A"/>
    <w:rsid w:val="00554740"/>
    <w:rsid w:val="00560176"/>
    <w:rsid w:val="00564A9C"/>
    <w:rsid w:val="005916FA"/>
    <w:rsid w:val="005A12ED"/>
    <w:rsid w:val="005A24C6"/>
    <w:rsid w:val="005A339A"/>
    <w:rsid w:val="005B0C6D"/>
    <w:rsid w:val="005D309B"/>
    <w:rsid w:val="005D578D"/>
    <w:rsid w:val="005E4631"/>
    <w:rsid w:val="005E4E32"/>
    <w:rsid w:val="00602E9F"/>
    <w:rsid w:val="00621D94"/>
    <w:rsid w:val="00646507"/>
    <w:rsid w:val="00657D27"/>
    <w:rsid w:val="00661026"/>
    <w:rsid w:val="006673A7"/>
    <w:rsid w:val="00682133"/>
    <w:rsid w:val="0069189F"/>
    <w:rsid w:val="006929F5"/>
    <w:rsid w:val="006A65E4"/>
    <w:rsid w:val="006C728D"/>
    <w:rsid w:val="006D3B1F"/>
    <w:rsid w:val="006D3E05"/>
    <w:rsid w:val="006E1ED6"/>
    <w:rsid w:val="006F3DEA"/>
    <w:rsid w:val="006F4260"/>
    <w:rsid w:val="00711798"/>
    <w:rsid w:val="007169CA"/>
    <w:rsid w:val="00744823"/>
    <w:rsid w:val="00763926"/>
    <w:rsid w:val="00781151"/>
    <w:rsid w:val="007A3B78"/>
    <w:rsid w:val="007A695F"/>
    <w:rsid w:val="007A7FEE"/>
    <w:rsid w:val="007C4D46"/>
    <w:rsid w:val="007C556B"/>
    <w:rsid w:val="007E1FA7"/>
    <w:rsid w:val="007F2724"/>
    <w:rsid w:val="007F29D9"/>
    <w:rsid w:val="007F4250"/>
    <w:rsid w:val="007F6D78"/>
    <w:rsid w:val="008000CF"/>
    <w:rsid w:val="00811C9A"/>
    <w:rsid w:val="00813DC0"/>
    <w:rsid w:val="00814FF5"/>
    <w:rsid w:val="008167C1"/>
    <w:rsid w:val="00851810"/>
    <w:rsid w:val="00852E0F"/>
    <w:rsid w:val="008549AD"/>
    <w:rsid w:val="0087187C"/>
    <w:rsid w:val="00893702"/>
    <w:rsid w:val="008A1043"/>
    <w:rsid w:val="008B76DD"/>
    <w:rsid w:val="008C72D7"/>
    <w:rsid w:val="008D36FB"/>
    <w:rsid w:val="008F7B8C"/>
    <w:rsid w:val="00900EF8"/>
    <w:rsid w:val="009118E3"/>
    <w:rsid w:val="00924550"/>
    <w:rsid w:val="00924BFA"/>
    <w:rsid w:val="00931AFA"/>
    <w:rsid w:val="00932FEB"/>
    <w:rsid w:val="00934234"/>
    <w:rsid w:val="00947E23"/>
    <w:rsid w:val="009619FF"/>
    <w:rsid w:val="0098581E"/>
    <w:rsid w:val="009879C2"/>
    <w:rsid w:val="009A700E"/>
    <w:rsid w:val="009B2B1D"/>
    <w:rsid w:val="009D74D8"/>
    <w:rsid w:val="009D783F"/>
    <w:rsid w:val="009E1F7C"/>
    <w:rsid w:val="009E6F78"/>
    <w:rsid w:val="00A33148"/>
    <w:rsid w:val="00A33C41"/>
    <w:rsid w:val="00A57942"/>
    <w:rsid w:val="00A70D90"/>
    <w:rsid w:val="00A75D1D"/>
    <w:rsid w:val="00AB62D8"/>
    <w:rsid w:val="00AC502B"/>
    <w:rsid w:val="00AD37C3"/>
    <w:rsid w:val="00AD4048"/>
    <w:rsid w:val="00AD52CC"/>
    <w:rsid w:val="00AE26D0"/>
    <w:rsid w:val="00AE4E93"/>
    <w:rsid w:val="00AE6032"/>
    <w:rsid w:val="00AF62B6"/>
    <w:rsid w:val="00AF6FE5"/>
    <w:rsid w:val="00B02F43"/>
    <w:rsid w:val="00B1720F"/>
    <w:rsid w:val="00B1778D"/>
    <w:rsid w:val="00B20C07"/>
    <w:rsid w:val="00B50EA9"/>
    <w:rsid w:val="00B57D7D"/>
    <w:rsid w:val="00B6507C"/>
    <w:rsid w:val="00B66F78"/>
    <w:rsid w:val="00B72C3A"/>
    <w:rsid w:val="00B84CE0"/>
    <w:rsid w:val="00B84E8A"/>
    <w:rsid w:val="00BA4348"/>
    <w:rsid w:val="00BA6EAC"/>
    <w:rsid w:val="00BB1EA6"/>
    <w:rsid w:val="00BB49A8"/>
    <w:rsid w:val="00BD0723"/>
    <w:rsid w:val="00BD0F29"/>
    <w:rsid w:val="00BD2989"/>
    <w:rsid w:val="00C00A70"/>
    <w:rsid w:val="00C00E96"/>
    <w:rsid w:val="00C014E1"/>
    <w:rsid w:val="00C01E12"/>
    <w:rsid w:val="00C06DF8"/>
    <w:rsid w:val="00C150B2"/>
    <w:rsid w:val="00C16196"/>
    <w:rsid w:val="00C22FD1"/>
    <w:rsid w:val="00C3151B"/>
    <w:rsid w:val="00C32921"/>
    <w:rsid w:val="00C34EF4"/>
    <w:rsid w:val="00C35426"/>
    <w:rsid w:val="00C37B2E"/>
    <w:rsid w:val="00C5080B"/>
    <w:rsid w:val="00C53038"/>
    <w:rsid w:val="00C70FAC"/>
    <w:rsid w:val="00C71C8F"/>
    <w:rsid w:val="00C7447D"/>
    <w:rsid w:val="00C849A1"/>
    <w:rsid w:val="00CA13FE"/>
    <w:rsid w:val="00CA4DF9"/>
    <w:rsid w:val="00CB21D9"/>
    <w:rsid w:val="00CB3158"/>
    <w:rsid w:val="00CC28A6"/>
    <w:rsid w:val="00CD0864"/>
    <w:rsid w:val="00CD3AF7"/>
    <w:rsid w:val="00CE7200"/>
    <w:rsid w:val="00CF1944"/>
    <w:rsid w:val="00CF7E30"/>
    <w:rsid w:val="00D07455"/>
    <w:rsid w:val="00D1022D"/>
    <w:rsid w:val="00D13630"/>
    <w:rsid w:val="00D43211"/>
    <w:rsid w:val="00D54D4B"/>
    <w:rsid w:val="00D55D6F"/>
    <w:rsid w:val="00D60A7C"/>
    <w:rsid w:val="00D67D23"/>
    <w:rsid w:val="00D8762D"/>
    <w:rsid w:val="00DA19C0"/>
    <w:rsid w:val="00DB52D3"/>
    <w:rsid w:val="00DC6383"/>
    <w:rsid w:val="00DD3EE4"/>
    <w:rsid w:val="00E15393"/>
    <w:rsid w:val="00E164A0"/>
    <w:rsid w:val="00E30A83"/>
    <w:rsid w:val="00E359CE"/>
    <w:rsid w:val="00E625DB"/>
    <w:rsid w:val="00E67100"/>
    <w:rsid w:val="00E673A1"/>
    <w:rsid w:val="00E7386A"/>
    <w:rsid w:val="00E7574C"/>
    <w:rsid w:val="00E85B94"/>
    <w:rsid w:val="00E97098"/>
    <w:rsid w:val="00E97B07"/>
    <w:rsid w:val="00EA0199"/>
    <w:rsid w:val="00EC4538"/>
    <w:rsid w:val="00EE066F"/>
    <w:rsid w:val="00EE776E"/>
    <w:rsid w:val="00EF46CA"/>
    <w:rsid w:val="00EF60BE"/>
    <w:rsid w:val="00F06195"/>
    <w:rsid w:val="00F2045B"/>
    <w:rsid w:val="00F208F7"/>
    <w:rsid w:val="00F20B5C"/>
    <w:rsid w:val="00F24F24"/>
    <w:rsid w:val="00F36D54"/>
    <w:rsid w:val="00FB28B6"/>
    <w:rsid w:val="00FD01F7"/>
    <w:rsid w:val="00FD103C"/>
    <w:rsid w:val="00FF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811AA"/>
  <w15:docId w15:val="{C3427884-0ED0-49A3-8AFA-451FAF8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9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9FF"/>
    <w:rPr>
      <w:sz w:val="18"/>
      <w:szCs w:val="18"/>
    </w:rPr>
  </w:style>
  <w:style w:type="table" w:styleId="a7">
    <w:name w:val="Table Grid"/>
    <w:basedOn w:val="a1"/>
    <w:uiPriority w:val="59"/>
    <w:rsid w:val="00961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A8E87-1FD1-459C-BB2F-A011987F8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27</cp:revision>
  <dcterms:created xsi:type="dcterms:W3CDTF">2021-05-07T02:17:00Z</dcterms:created>
  <dcterms:modified xsi:type="dcterms:W3CDTF">2023-06-13T04:31:00Z</dcterms:modified>
</cp:coreProperties>
</file>